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3"/>
        <w:tblW w:w="85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1"/>
        <w:gridCol w:w="2367"/>
        <w:gridCol w:w="1924"/>
        <w:gridCol w:w="1487"/>
      </w:tblGrid>
      <w:tr w:rsidR="00FC4BA5" w14:paraId="10FB4937" w14:textId="77777777" w:rsidTr="00FC4BA5">
        <w:trPr>
          <w:trHeight w:val="189"/>
        </w:trPr>
        <w:tc>
          <w:tcPr>
            <w:tcW w:w="858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079BE" w14:textId="6F93023D" w:rsidR="00FC4BA5" w:rsidRPr="00D1454F" w:rsidRDefault="00FC4BA5" w:rsidP="00FC4BA5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="007F480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. Clinicopathological characteristics according to RNF31 expression in background liver tissue.</w:t>
            </w:r>
          </w:p>
        </w:tc>
      </w:tr>
      <w:tr w:rsidR="00FC4BA5" w14:paraId="30D309C4" w14:textId="77777777" w:rsidTr="00FC4BA5">
        <w:trPr>
          <w:trHeight w:val="189"/>
        </w:trPr>
        <w:tc>
          <w:tcPr>
            <w:tcW w:w="28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478A2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atient characteristics</w:t>
            </w:r>
          </w:p>
        </w:tc>
        <w:tc>
          <w:tcPr>
            <w:tcW w:w="429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946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NF3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xpression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 background liver tissue</w:t>
            </w:r>
          </w:p>
        </w:tc>
        <w:tc>
          <w:tcPr>
            <w:tcW w:w="148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EEE9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C4BA5" w14:paraId="622F0424" w14:textId="77777777" w:rsidTr="00FC4BA5">
        <w:trPr>
          <w:trHeight w:val="360"/>
        </w:trPr>
        <w:tc>
          <w:tcPr>
            <w:tcW w:w="281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A7CEB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071F9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Low expression 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(n = 71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546E2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High expression 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br/>
              <w:t>(n = 11)</w:t>
            </w:r>
          </w:p>
        </w:tc>
        <w:tc>
          <w:tcPr>
            <w:tcW w:w="148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296C7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488F4CC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D98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ge (y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0500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77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DA7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A5" w14:paraId="118D52D3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A126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D1454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65 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F86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FAE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52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951 </w:t>
            </w:r>
          </w:p>
        </w:tc>
      </w:tr>
      <w:tr w:rsidR="00FC4BA5" w14:paraId="17500BF5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3154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&gt;6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6B0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EE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197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21D1AA04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8247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A8C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175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61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729 </w:t>
            </w:r>
          </w:p>
        </w:tc>
      </w:tr>
      <w:tr w:rsidR="00FC4BA5" w14:paraId="549CAC2C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C0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DFF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95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4E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482D758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F70B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196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EF1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41A9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0632FA20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3AF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Viral hepatiti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C4AA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95E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D18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588 </w:t>
            </w:r>
          </w:p>
        </w:tc>
      </w:tr>
      <w:tr w:rsidR="00FC4BA5" w14:paraId="4C9A5C0D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4050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11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C4EE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36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762A517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783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FC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B7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7393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0E9C4456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9A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C26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CC4B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45D2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4BA5" w14:paraId="42308C02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4FD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BDB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FE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EF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574 </w:t>
            </w:r>
          </w:p>
        </w:tc>
      </w:tr>
      <w:tr w:rsidR="00FC4BA5" w14:paraId="500860D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6F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DEB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54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C6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2EE0CD87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CB8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184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FCC4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FB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656 </w:t>
            </w:r>
          </w:p>
        </w:tc>
      </w:tr>
      <w:tr w:rsidR="00FC4BA5" w14:paraId="65D58672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7EAD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Well or moderat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630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D58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035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2208334A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B767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B2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5DC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6CC9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3EEAF7A4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5050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 classific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9E7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8FA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F8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82 </w:t>
            </w:r>
          </w:p>
        </w:tc>
      </w:tr>
      <w:tr w:rsidR="00FC4BA5" w14:paraId="0B977FF2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2E7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81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90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FE1E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16982B4E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F7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73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9F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D6A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05DA7FC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031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36B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9C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0A7A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2D82C64A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5B3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4F53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BE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45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4F1F1C1E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C8B2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umor growth patter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6E6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6546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1A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0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4BA5" w14:paraId="5CACE4E4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95AB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Expansive growth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BB1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99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491E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5BCC218A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F117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Invasive growth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FFA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27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11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12290E38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C93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ncerous capsule infiltr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8D64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14EF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0C5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842 </w:t>
            </w:r>
          </w:p>
        </w:tc>
      </w:tr>
      <w:tr w:rsidR="00FC4BA5" w14:paraId="3B2DB403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3F0D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53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B39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3F5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05B019A3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B4E6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54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9F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AF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0486A0FE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34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trahepatic metastasi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E191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400F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44C3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917 </w:t>
            </w:r>
          </w:p>
        </w:tc>
      </w:tr>
      <w:tr w:rsidR="00FC4BA5" w14:paraId="7F603626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F3EF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F27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770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5A2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1BE8E90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18D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E7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5BB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4AD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12DBE693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2BB7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ortal vein invas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D9A2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E0A4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D5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5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4BA5" w14:paraId="4CE7248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4715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B483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52A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EB2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9FDDDF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71F0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D9AE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CBB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0DB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5A478EC1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803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patic vein invas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CFD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BDD8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C95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396 </w:t>
            </w:r>
          </w:p>
        </w:tc>
      </w:tr>
      <w:tr w:rsidR="00FC4BA5" w14:paraId="29F7078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69E5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94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D31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D1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5C646AFC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E27F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DFC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A81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F6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568CD7B7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CFE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patic artery invas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EEC6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C1A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2A0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8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4BA5" w14:paraId="694A8C1A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5AB9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Nega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3D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1A0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601A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90C896D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64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Positi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E2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C3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39B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305EA06D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0F09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B099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BFD0" w14:textId="77777777" w:rsidR="00FC4BA5" w:rsidRPr="00D1454F" w:rsidRDefault="00FC4BA5" w:rsidP="00FC4BA5">
            <w:pPr>
              <w:spacing w:line="200" w:lineRule="exac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D6B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241 </w:t>
            </w:r>
          </w:p>
        </w:tc>
      </w:tr>
      <w:tr w:rsidR="00FC4BA5" w14:paraId="6DC1EBE4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77F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D1454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9B1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C36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35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1B670454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7580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&gt;20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8A1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EFD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016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400334DB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990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FP (ng/m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5B5A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± 48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71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eastAsia="Times New Roman" w:hAnsi="Times New Roman" w:cs="Times New Roman"/>
                <w:sz w:val="20"/>
                <w:szCs w:val="20"/>
              </w:rPr>
              <w:t>82 ± 18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AC2F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54 </w:t>
            </w:r>
          </w:p>
        </w:tc>
      </w:tr>
      <w:tr w:rsidR="00FC4BA5" w14:paraId="19D2D8BA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EB9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IVKA-II (</w:t>
            </w:r>
            <w:proofErr w:type="spellStart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AU</w:t>
            </w:r>
            <w:proofErr w:type="spellEnd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2EE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70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± 429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B8F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eastAsia="Times New Roman" w:hAnsi="Times New Roman" w:cs="Times New Roman"/>
                <w:sz w:val="20"/>
                <w:szCs w:val="20"/>
              </w:rPr>
              <w:t>3419 ± 7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E6C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FC4BA5" w14:paraId="6269FC1B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2426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CD8 infiltration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91B6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A6AC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6C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FC4BA5" w14:paraId="35E74CAC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98CC6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 xml:space="preserve">    Low (≤10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02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12A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D52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4BA5" w14:paraId="3C0BFE71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252D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 xml:space="preserve">    High (&gt;10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D5C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0D4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7291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CB1424C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FC1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Ki-67 labelling index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C9F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3F9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D1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509 </w:t>
            </w:r>
          </w:p>
        </w:tc>
      </w:tr>
      <w:tr w:rsidR="00FC4BA5" w14:paraId="3352A1F9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2FC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</w:t>
            </w:r>
            <w:r w:rsidRPr="00D1454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1D50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4FA5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EA8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1AD2C00B" w14:textId="77777777" w:rsidTr="00FC4BA5">
        <w:trPr>
          <w:trHeight w:val="189"/>
        </w:trPr>
        <w:tc>
          <w:tcPr>
            <w:tcW w:w="28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C971E" w14:textId="77777777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   &gt;10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FC37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1AB29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03449" w14:textId="77777777" w:rsidR="00FC4BA5" w:rsidRPr="00D1454F" w:rsidRDefault="00FC4BA5" w:rsidP="00FC4BA5">
            <w:pPr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4BA5" w14:paraId="7B89DD2C" w14:textId="77777777" w:rsidTr="00FC4BA5">
        <w:trPr>
          <w:trHeight w:val="197"/>
        </w:trPr>
        <w:tc>
          <w:tcPr>
            <w:tcW w:w="8589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21E32A6" w14:textId="77777777" w:rsidR="00FC4BA5" w:rsidRPr="00D1454F" w:rsidRDefault="00FC4BA5" w:rsidP="00FC4BA5">
            <w:pPr>
              <w:spacing w:line="200" w:lineRule="exac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FP, α-fetoprotein; PIVKA-II, protein induced by vitamin K absence II. *</w:t>
            </w:r>
            <w:r w:rsidRPr="00D1454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</w:tbl>
    <w:p w14:paraId="5DA6E3E8" w14:textId="77777777" w:rsidR="00D34604" w:rsidRPr="00D1454F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454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42" w:rightFromText="142" w:vertAnchor="text" w:horzAnchor="margin" w:tblpY="28"/>
        <w:tblW w:w="730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8"/>
        <w:gridCol w:w="1357"/>
        <w:gridCol w:w="1357"/>
        <w:gridCol w:w="1357"/>
        <w:gridCol w:w="1364"/>
      </w:tblGrid>
      <w:tr w:rsidR="00FC4BA5" w14:paraId="2F8D117D" w14:textId="77777777" w:rsidTr="00FC4BA5">
        <w:trPr>
          <w:trHeight w:val="142"/>
        </w:trPr>
        <w:tc>
          <w:tcPr>
            <w:tcW w:w="73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BCE7A" w14:textId="64740515" w:rsidR="00FC4BA5" w:rsidRPr="00D1454F" w:rsidRDefault="00FC4BA5" w:rsidP="00FC4BA5">
            <w:pP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 w:rsidR="007F480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. IC50 values of HOIPIN-8 in HepG2 and Hep3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lines</w:t>
            </w: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C4BA5" w14:paraId="3D518B5D" w14:textId="77777777" w:rsidTr="00FC4BA5">
        <w:trPr>
          <w:trHeight w:val="171"/>
        </w:trPr>
        <w:tc>
          <w:tcPr>
            <w:tcW w:w="18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A2EE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C50 (µM)</w:t>
            </w:r>
          </w:p>
        </w:tc>
        <w:tc>
          <w:tcPr>
            <w:tcW w:w="13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B58FB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  <w:proofErr w:type="spellStart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6AD4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48 </w:t>
            </w:r>
            <w:proofErr w:type="spellStart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1218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  <w:proofErr w:type="spellStart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FCB6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96 </w:t>
            </w:r>
            <w:proofErr w:type="spellStart"/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proofErr w:type="spellEnd"/>
          </w:p>
        </w:tc>
      </w:tr>
      <w:tr w:rsidR="00FC4BA5" w14:paraId="676C4A26" w14:textId="77777777" w:rsidTr="00FC4BA5">
        <w:trPr>
          <w:trHeight w:val="171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3FEE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2CC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1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B754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F05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.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640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4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C4BA5" w14:paraId="63A98558" w14:textId="77777777" w:rsidTr="00FC4BA5">
        <w:trPr>
          <w:trHeight w:val="171"/>
        </w:trPr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76C9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ep3B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D4D7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.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EB16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8090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9.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D86D" w14:textId="77777777" w:rsidR="00FC4BA5" w:rsidRPr="00D1454F" w:rsidRDefault="00FC4BA5" w:rsidP="00FC4BA5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2.5</w:t>
            </w:r>
          </w:p>
        </w:tc>
      </w:tr>
      <w:tr w:rsidR="00FC4BA5" w14:paraId="766B7109" w14:textId="77777777" w:rsidTr="00F777BA">
        <w:trPr>
          <w:trHeight w:val="171"/>
        </w:trPr>
        <w:tc>
          <w:tcPr>
            <w:tcW w:w="7303" w:type="dxa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82F7DA" w14:textId="7E323381" w:rsidR="00FC4BA5" w:rsidRPr="00D1454F" w:rsidRDefault="00FC4BA5" w:rsidP="00FC4BA5">
            <w:pPr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1454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IC50, 50% inhibitory concentration. </w:t>
            </w:r>
          </w:p>
        </w:tc>
      </w:tr>
    </w:tbl>
    <w:p w14:paraId="0A1BCBDC" w14:textId="77777777" w:rsidR="00327989" w:rsidRPr="00D1454F" w:rsidRDefault="00327989" w:rsidP="00327989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p w14:paraId="606C6392" w14:textId="0AF31984" w:rsidR="000A0FB2" w:rsidRPr="00D1454F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454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81"/>
        <w:gridCol w:w="6697"/>
      </w:tblGrid>
      <w:tr w:rsidR="000542CF" w14:paraId="35234171" w14:textId="77777777" w:rsidTr="002B3F49">
        <w:trPr>
          <w:trHeight w:val="187"/>
        </w:trPr>
        <w:tc>
          <w:tcPr>
            <w:tcW w:w="7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ADB14" w14:textId="51F3D88F" w:rsidR="000A0FB2" w:rsidRPr="00D1454F" w:rsidRDefault="00000000" w:rsidP="00221842">
            <w:pPr>
              <w:tabs>
                <w:tab w:val="left" w:pos="567"/>
              </w:tabs>
              <w:spacing w:line="2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upplementary Table </w:t>
            </w:r>
            <w:r w:rsidR="007F48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B86F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  <w:r w:rsidR="00BA6049"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st of siRNAs used for RNF31 knockdown</w:t>
            </w:r>
            <w:r w:rsidR="00FA31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0542CF" w14:paraId="75A2B37F" w14:textId="77777777" w:rsidTr="002B3F49">
        <w:trPr>
          <w:trHeight w:val="187"/>
        </w:trPr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26837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NA 1</w:t>
            </w:r>
          </w:p>
        </w:tc>
        <w:tc>
          <w:tcPr>
            <w:tcW w:w="6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4C97E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ACACAGUUGCUCAGCUATT, UAGCUGAGCAACUGUGUGUTT</w:t>
            </w:r>
          </w:p>
        </w:tc>
      </w:tr>
      <w:tr w:rsidR="000542CF" w14:paraId="2514B321" w14:textId="77777777" w:rsidTr="002B3F49">
        <w:trPr>
          <w:trHeight w:val="187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 w14:paraId="7DCD0F56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NA 2</w:t>
            </w:r>
          </w:p>
        </w:tc>
        <w:tc>
          <w:tcPr>
            <w:tcW w:w="6697" w:type="dxa"/>
            <w:tcBorders>
              <w:top w:val="nil"/>
              <w:left w:val="nil"/>
              <w:bottom w:val="nil"/>
              <w:right w:val="nil"/>
            </w:tcBorders>
          </w:tcPr>
          <w:p w14:paraId="3ED24E5A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GAAGCUUGUGGCAAGTT, CUUGCCACAAGCUUCGUCCTT</w:t>
            </w:r>
          </w:p>
        </w:tc>
      </w:tr>
      <w:tr w:rsidR="000542CF" w14:paraId="7986341E" w14:textId="77777777" w:rsidTr="002B3F49">
        <w:trPr>
          <w:trHeight w:val="187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8CA10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RNA 3</w:t>
            </w:r>
          </w:p>
        </w:tc>
        <w:tc>
          <w:tcPr>
            <w:tcW w:w="6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8FD3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UCCAGCACCAAUAAAGATT, UCUUUAUUGGUGCUGGAGCTT</w:t>
            </w:r>
          </w:p>
        </w:tc>
      </w:tr>
    </w:tbl>
    <w:p w14:paraId="51794BAD" w14:textId="77777777" w:rsidR="000A0FB2" w:rsidRPr="00D1454F" w:rsidRDefault="00000000" w:rsidP="000A0FB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1454F">
        <w:rPr>
          <w:rFonts w:ascii="Times New Roman" w:hAnsi="Times New Roman" w:cs="Times New Roman"/>
          <w:sz w:val="20"/>
          <w:szCs w:val="20"/>
        </w:rPr>
        <w:br w:type="page"/>
      </w:r>
    </w:p>
    <w:p w14:paraId="35591F17" w14:textId="77777777" w:rsidR="000A0FB2" w:rsidRPr="00D1454F" w:rsidRDefault="000A0FB2" w:rsidP="000A0FB2">
      <w:pPr>
        <w:tabs>
          <w:tab w:val="left" w:pos="567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8963" w:type="dxa"/>
        <w:tblLook w:val="04A0" w:firstRow="1" w:lastRow="0" w:firstColumn="1" w:lastColumn="0" w:noHBand="0" w:noVBand="1"/>
      </w:tblPr>
      <w:tblGrid>
        <w:gridCol w:w="1217"/>
        <w:gridCol w:w="4028"/>
        <w:gridCol w:w="3718"/>
      </w:tblGrid>
      <w:tr w:rsidR="000542CF" w14:paraId="277B2CFF" w14:textId="77777777" w:rsidTr="002B3F49">
        <w:trPr>
          <w:trHeight w:val="187"/>
        </w:trPr>
        <w:tc>
          <w:tcPr>
            <w:tcW w:w="89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A76C5" w14:textId="12C7CF4D" w:rsidR="000A0FB2" w:rsidRPr="00D1454F" w:rsidRDefault="00000000" w:rsidP="009C0061">
            <w:pPr>
              <w:tabs>
                <w:tab w:val="left" w:pos="567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  <w:r w:rsidR="007F480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86F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A6049" w:rsidRPr="00D1454F">
              <w:rPr>
                <w:rFonts w:ascii="Times New Roman" w:hAnsi="Times New Roman" w:cs="Times New Roman"/>
                <w:sz w:val="20"/>
                <w:szCs w:val="20"/>
              </w:rPr>
              <w:t>List of primers used for quantitative polymerase chain reactions</w:t>
            </w:r>
            <w:r w:rsidR="00FA319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542CF" w14:paraId="670E0ACB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A0CC7" w14:textId="77777777" w:rsidR="000A0FB2" w:rsidRPr="00D1454F" w:rsidRDefault="000A0FB2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8F579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E123B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0542CF" w14:paraId="289AB7E9" w14:textId="77777777" w:rsidTr="002B3F49">
        <w:trPr>
          <w:trHeight w:val="187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AD18D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31</w:t>
            </w:r>
          </w:p>
        </w:tc>
        <w:tc>
          <w:tcPr>
            <w:tcW w:w="4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5D1D0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CTTCTGTGTGCGCTGCAA-3’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EC5E5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TTCTGGAAGTCCTCACAGCTC-3’</w:t>
            </w:r>
          </w:p>
        </w:tc>
      </w:tr>
      <w:tr w:rsidR="000542CF" w14:paraId="60C0C3EF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8E37B1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CK1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34FB572B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AGTGTCTGCACACCTTCTGC-3’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294BEC9B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GCACGAGTAGGTGTTGTCAATG-3’</w:t>
            </w:r>
          </w:p>
        </w:tc>
      </w:tr>
      <w:tr w:rsidR="000542CF" w14:paraId="20D466A7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E29888E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RPIN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7A689C87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CCCTGCTTTCCTCTACTTGC-3’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1A49EB4B" w14:textId="77777777" w:rsidR="000A45CC" w:rsidRPr="00D1454F" w:rsidRDefault="00000000" w:rsidP="00EB55CA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GCTGAGGGCTAGGTCCTGT-3’</w:t>
            </w:r>
          </w:p>
        </w:tc>
      </w:tr>
      <w:tr w:rsidR="000542CF" w14:paraId="580B8D1B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C0F1C7" w14:textId="67205CD1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</w:t>
            </w:r>
            <w:r w:rsidR="00E1791E"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25082594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 AGCCACTCACCTCTTC-3’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449660C7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GCCTCTTTGCTGCTTT-3’</w:t>
            </w:r>
          </w:p>
        </w:tc>
      </w:tr>
      <w:tr w:rsidR="000542CF" w14:paraId="428E5441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312457" w14:textId="530A3F70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</w:t>
            </w:r>
            <w:r w:rsidR="00E1791E"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4E4C0E26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TTTTGCCAAGGAGTGCTAAAGA-3’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56C79AE6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AACCCTCTGCACCCAGTTTTC-3’</w:t>
            </w:r>
          </w:p>
        </w:tc>
      </w:tr>
      <w:tr w:rsidR="000542CF" w14:paraId="31D2AD0B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CE4173A" w14:textId="04935CB6" w:rsidR="00D26099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655BF425" w14:textId="660A3A17" w:rsidR="00D26099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AGATGAAAATGCAGAGTCATCAAT-3’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</w:tcPr>
          <w:p w14:paraId="13B214BF" w14:textId="5E49E7DF" w:rsidR="00D26099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CATGATTGCATCTTCTGAATGG-3’</w:t>
            </w:r>
          </w:p>
        </w:tc>
      </w:tr>
      <w:tr w:rsidR="000542CF" w14:paraId="2E92A63B" w14:textId="77777777" w:rsidTr="002B3F49">
        <w:trPr>
          <w:trHeight w:val="18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A0A5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CAEC2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AACCCTCTGCACCCAGTTTTC-3’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939FE" w14:textId="77777777" w:rsidR="000A0FB2" w:rsidRPr="00D1454F" w:rsidRDefault="00000000" w:rsidP="009C0061">
            <w:pPr>
              <w:tabs>
                <w:tab w:val="left" w:pos="5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454F">
              <w:rPr>
                <w:rFonts w:ascii="Times New Roman" w:hAnsi="Times New Roman" w:cs="Times New Roman"/>
                <w:sz w:val="20"/>
                <w:szCs w:val="20"/>
              </w:rPr>
              <w:t>5’-GTGTGGTGGGGGACTGAG-3’</w:t>
            </w:r>
          </w:p>
        </w:tc>
      </w:tr>
    </w:tbl>
    <w:p w14:paraId="2B26A423" w14:textId="7122929F" w:rsidR="00D34604" w:rsidRPr="00D1454F" w:rsidRDefault="00D34604" w:rsidP="00E926F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34604" w:rsidRPr="00D1454F" w:rsidSect="00B73204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EAB96" w14:textId="77777777" w:rsidR="005D69AD" w:rsidRDefault="005D69AD" w:rsidP="00E748B3">
      <w:r>
        <w:separator/>
      </w:r>
    </w:p>
  </w:endnote>
  <w:endnote w:type="continuationSeparator" w:id="0">
    <w:p w14:paraId="19DEC144" w14:textId="77777777" w:rsidR="005D69AD" w:rsidRDefault="005D69AD" w:rsidP="00E74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B1CAF" w14:textId="77777777" w:rsidR="005D69AD" w:rsidRDefault="005D69AD" w:rsidP="00E748B3">
      <w:r>
        <w:separator/>
      </w:r>
    </w:p>
  </w:footnote>
  <w:footnote w:type="continuationSeparator" w:id="0">
    <w:p w14:paraId="4E9A2C80" w14:textId="77777777" w:rsidR="005D69AD" w:rsidRDefault="005D69AD" w:rsidP="00E748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EB184E"/>
    <w:multiLevelType w:val="hybridMultilevel"/>
    <w:tmpl w:val="4E883414"/>
    <w:lvl w:ilvl="0" w:tplc="A2366B62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AD6F86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90C8AB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C3F8734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AA807C98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31CCC8B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D94AA9B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1DCA1996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1898D866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" w15:restartNumberingAfterBreak="0">
    <w:nsid w:val="3CFF41D5"/>
    <w:multiLevelType w:val="hybridMultilevel"/>
    <w:tmpl w:val="06E6FDC6"/>
    <w:lvl w:ilvl="0" w:tplc="2460C8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9B5A4A30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6E50730A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A8266C86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D9842B4E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BC128480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A006AFE4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2AA096F4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72440EEE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42201AD4"/>
    <w:multiLevelType w:val="hybridMultilevel"/>
    <w:tmpl w:val="5C0A478E"/>
    <w:lvl w:ilvl="0" w:tplc="4EF6B1D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A31E59F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D2EF42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99427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CD0E85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B8C3B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CEE601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9E468D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6F2D7B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05321742">
    <w:abstractNumId w:val="2"/>
  </w:num>
  <w:num w:numId="2" w16cid:durableId="691422863">
    <w:abstractNumId w:val="1"/>
  </w:num>
  <w:num w:numId="3" w16cid:durableId="1623223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3DD"/>
    <w:rsid w:val="0000007A"/>
    <w:rsid w:val="0004514F"/>
    <w:rsid w:val="000542CF"/>
    <w:rsid w:val="00085802"/>
    <w:rsid w:val="00093EA2"/>
    <w:rsid w:val="000A0FB2"/>
    <w:rsid w:val="000A45CC"/>
    <w:rsid w:val="000B763F"/>
    <w:rsid w:val="000D23C0"/>
    <w:rsid w:val="000D24C1"/>
    <w:rsid w:val="000D777C"/>
    <w:rsid w:val="00104B4E"/>
    <w:rsid w:val="00111178"/>
    <w:rsid w:val="00132324"/>
    <w:rsid w:val="00155AFA"/>
    <w:rsid w:val="00175830"/>
    <w:rsid w:val="00186644"/>
    <w:rsid w:val="00192C51"/>
    <w:rsid w:val="001A452A"/>
    <w:rsid w:val="001B731B"/>
    <w:rsid w:val="001C1D1E"/>
    <w:rsid w:val="001D710F"/>
    <w:rsid w:val="001F0800"/>
    <w:rsid w:val="002153A9"/>
    <w:rsid w:val="002203AC"/>
    <w:rsid w:val="00220B06"/>
    <w:rsid w:val="00221842"/>
    <w:rsid w:val="0024413C"/>
    <w:rsid w:val="00246D8F"/>
    <w:rsid w:val="00252F5F"/>
    <w:rsid w:val="0027520B"/>
    <w:rsid w:val="00275743"/>
    <w:rsid w:val="002924B6"/>
    <w:rsid w:val="002B3F49"/>
    <w:rsid w:val="002D66F1"/>
    <w:rsid w:val="002E2503"/>
    <w:rsid w:val="002F0723"/>
    <w:rsid w:val="002F70DC"/>
    <w:rsid w:val="00301CFC"/>
    <w:rsid w:val="003041EC"/>
    <w:rsid w:val="00307F7B"/>
    <w:rsid w:val="00315D6F"/>
    <w:rsid w:val="00327989"/>
    <w:rsid w:val="00417ED0"/>
    <w:rsid w:val="004306F8"/>
    <w:rsid w:val="00485610"/>
    <w:rsid w:val="004911E0"/>
    <w:rsid w:val="004A2E1B"/>
    <w:rsid w:val="004B1348"/>
    <w:rsid w:val="004D759F"/>
    <w:rsid w:val="004E2FE4"/>
    <w:rsid w:val="00525AAD"/>
    <w:rsid w:val="00527001"/>
    <w:rsid w:val="005D69AD"/>
    <w:rsid w:val="005F1760"/>
    <w:rsid w:val="00620567"/>
    <w:rsid w:val="00637C05"/>
    <w:rsid w:val="00646279"/>
    <w:rsid w:val="00646858"/>
    <w:rsid w:val="00666D7A"/>
    <w:rsid w:val="00670DCC"/>
    <w:rsid w:val="00676A0D"/>
    <w:rsid w:val="006805B8"/>
    <w:rsid w:val="00684389"/>
    <w:rsid w:val="00686E24"/>
    <w:rsid w:val="006A5670"/>
    <w:rsid w:val="006D152B"/>
    <w:rsid w:val="00714FAA"/>
    <w:rsid w:val="00715072"/>
    <w:rsid w:val="00766D7A"/>
    <w:rsid w:val="00794DE1"/>
    <w:rsid w:val="00796AC6"/>
    <w:rsid w:val="007B7926"/>
    <w:rsid w:val="007C71FB"/>
    <w:rsid w:val="007C7780"/>
    <w:rsid w:val="007D6336"/>
    <w:rsid w:val="007F4808"/>
    <w:rsid w:val="0081577B"/>
    <w:rsid w:val="00836BB7"/>
    <w:rsid w:val="008458F0"/>
    <w:rsid w:val="008654AC"/>
    <w:rsid w:val="00872FE7"/>
    <w:rsid w:val="00887C0A"/>
    <w:rsid w:val="008B7595"/>
    <w:rsid w:val="009059F4"/>
    <w:rsid w:val="00981D83"/>
    <w:rsid w:val="009A00C8"/>
    <w:rsid w:val="009C0061"/>
    <w:rsid w:val="009D6191"/>
    <w:rsid w:val="00A233A9"/>
    <w:rsid w:val="00A251AA"/>
    <w:rsid w:val="00A3151A"/>
    <w:rsid w:val="00A3692E"/>
    <w:rsid w:val="00A50760"/>
    <w:rsid w:val="00A57807"/>
    <w:rsid w:val="00A85D9C"/>
    <w:rsid w:val="00A869B8"/>
    <w:rsid w:val="00A92585"/>
    <w:rsid w:val="00AB5BD3"/>
    <w:rsid w:val="00B30088"/>
    <w:rsid w:val="00B66A32"/>
    <w:rsid w:val="00B73204"/>
    <w:rsid w:val="00B8159F"/>
    <w:rsid w:val="00B86FA5"/>
    <w:rsid w:val="00B93D15"/>
    <w:rsid w:val="00B95E32"/>
    <w:rsid w:val="00BA6049"/>
    <w:rsid w:val="00BB4420"/>
    <w:rsid w:val="00BB5380"/>
    <w:rsid w:val="00BC54EE"/>
    <w:rsid w:val="00BD4280"/>
    <w:rsid w:val="00BF05CD"/>
    <w:rsid w:val="00BF7BD9"/>
    <w:rsid w:val="00C113DD"/>
    <w:rsid w:val="00C15B3E"/>
    <w:rsid w:val="00CE7BE6"/>
    <w:rsid w:val="00D01EA6"/>
    <w:rsid w:val="00D13A2C"/>
    <w:rsid w:val="00D1454F"/>
    <w:rsid w:val="00D163C0"/>
    <w:rsid w:val="00D26099"/>
    <w:rsid w:val="00D34604"/>
    <w:rsid w:val="00D3713F"/>
    <w:rsid w:val="00D47BD0"/>
    <w:rsid w:val="00D52E88"/>
    <w:rsid w:val="00DA7F5C"/>
    <w:rsid w:val="00DC3455"/>
    <w:rsid w:val="00DD18C5"/>
    <w:rsid w:val="00DD1A1B"/>
    <w:rsid w:val="00DD6F7A"/>
    <w:rsid w:val="00DF1CDB"/>
    <w:rsid w:val="00E1791E"/>
    <w:rsid w:val="00E339AA"/>
    <w:rsid w:val="00E34CF8"/>
    <w:rsid w:val="00E44052"/>
    <w:rsid w:val="00E456F9"/>
    <w:rsid w:val="00E748B3"/>
    <w:rsid w:val="00E926F7"/>
    <w:rsid w:val="00EA2FC4"/>
    <w:rsid w:val="00EB55CA"/>
    <w:rsid w:val="00EB7ADF"/>
    <w:rsid w:val="00EC7811"/>
    <w:rsid w:val="00EE3FAA"/>
    <w:rsid w:val="00F10956"/>
    <w:rsid w:val="00F24414"/>
    <w:rsid w:val="00F34AC8"/>
    <w:rsid w:val="00F53B86"/>
    <w:rsid w:val="00F7499D"/>
    <w:rsid w:val="00F9317A"/>
    <w:rsid w:val="00F93D75"/>
    <w:rsid w:val="00FA3193"/>
    <w:rsid w:val="00FC4BA5"/>
    <w:rsid w:val="00FE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351EE6"/>
  <w15:chartTrackingRefBased/>
  <w15:docId w15:val="{648CF6AE-C232-4D48-BC86-3E7A6FAE1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3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D23C0"/>
  </w:style>
  <w:style w:type="paragraph" w:styleId="a5">
    <w:name w:val="footer"/>
    <w:basedOn w:val="a"/>
    <w:link w:val="a6"/>
    <w:uiPriority w:val="99"/>
    <w:unhideWhenUsed/>
    <w:rsid w:val="000D23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D23C0"/>
  </w:style>
  <w:style w:type="paragraph" w:styleId="a7">
    <w:name w:val="Revision"/>
    <w:hidden/>
    <w:uiPriority w:val="99"/>
    <w:semiHidden/>
    <w:rsid w:val="008B7595"/>
  </w:style>
  <w:style w:type="table" w:styleId="a8">
    <w:name w:val="Table Grid"/>
    <w:basedOn w:val="a1"/>
    <w:uiPriority w:val="39"/>
    <w:rsid w:val="00D34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D346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D346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D346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D346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D346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a">
    <w:name w:val="List Paragraph"/>
    <w:basedOn w:val="a"/>
    <w:uiPriority w:val="34"/>
    <w:qFormat/>
    <w:rsid w:val="00D34604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887C0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87C0A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887C0A"/>
  </w:style>
  <w:style w:type="paragraph" w:styleId="ae">
    <w:name w:val="annotation subject"/>
    <w:basedOn w:val="ac"/>
    <w:next w:val="ac"/>
    <w:link w:val="af"/>
    <w:uiPriority w:val="99"/>
    <w:semiHidden/>
    <w:unhideWhenUsed/>
    <w:rsid w:val="00887C0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87C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E9241-E981-4390-A562-7A944F6F3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野 弘毅</dc:creator>
  <cp:lastModifiedBy>nakazawa seshiru</cp:lastModifiedBy>
  <cp:revision>6</cp:revision>
  <cp:lastPrinted>2023-03-07T09:33:00Z</cp:lastPrinted>
  <dcterms:created xsi:type="dcterms:W3CDTF">2023-11-03T04:32:00Z</dcterms:created>
  <dcterms:modified xsi:type="dcterms:W3CDTF">2023-11-04T06:37:00Z</dcterms:modified>
</cp:coreProperties>
</file>